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41A" w:rsidRPr="00702FD6" w:rsidRDefault="00BC541A" w:rsidP="00CA42C7">
      <w:pPr>
        <w:ind w:firstLine="0"/>
        <w:jc w:val="center"/>
        <w:rPr>
          <w:rFonts w:ascii="Times New Roman" w:hAnsi="Times New Roman" w:cs="Times New Roman"/>
          <w:b/>
        </w:rPr>
        <w:sectPr w:rsidR="00BC541A" w:rsidRPr="00702FD6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9381F" w:rsidRPr="00702FD6" w:rsidRDefault="00BC541A" w:rsidP="00BC541A">
      <w:pPr>
        <w:ind w:firstLine="0"/>
        <w:jc w:val="center"/>
        <w:rPr>
          <w:rFonts w:ascii="Times New Roman" w:hAnsi="Times New Roman" w:cs="Times New Roman"/>
          <w:b/>
        </w:rPr>
      </w:pPr>
      <w:r w:rsidRPr="00702FD6">
        <w:rPr>
          <w:rFonts w:ascii="Times New Roman" w:hAnsi="Times New Roman" w:cs="Times New Roman"/>
          <w:b/>
        </w:rPr>
        <w:lastRenderedPageBreak/>
        <w:t>Appendi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CC1BD3" w:rsidRPr="00702FD6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b/>
                <w:bCs/>
                <w:color w:val="000000"/>
              </w:rPr>
              <w:t>Num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b/>
                <w:bCs/>
                <w:color w:val="000000"/>
              </w:rPr>
              <w:t>Categor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b/>
                <w:bCs/>
                <w:color w:val="000000"/>
              </w:rPr>
              <w:t>Concept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b/>
                <w:bCs/>
                <w:color w:val="000000"/>
              </w:rPr>
              <w:t>In McRa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b/>
                <w:bCs/>
                <w:color w:val="000000"/>
              </w:rPr>
              <w:t>McRae label</w:t>
            </w:r>
          </w:p>
        </w:tc>
      </w:tr>
      <w:tr w:rsidR="00CC1BD3" w:rsidRPr="00702FD6"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color w:val="000000"/>
              </w:rPr>
              <w:t>blender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color w:val="000000"/>
              </w:rPr>
              <w:t>blend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color w:val="000000"/>
              </w:rPr>
              <w:t>camer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ffee mach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ffee po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ishwash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ishwash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idg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idg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ett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ett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 scal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crowav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crowav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ve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ve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di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dio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ov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ov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elevisi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ast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ast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ypewrit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ypewrit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ianc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shing mach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dgi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dgi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zza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zzar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nar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nar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icke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icke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cker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ost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ane (bird)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v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v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uc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uc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ag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ag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mu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mu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alc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alc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aming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amingo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o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os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w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w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er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ummingbi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ngfish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gpi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ightinga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ightinga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stric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stric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w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w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rake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rake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rtridg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rtridg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acoc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acoc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lica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pelica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pengu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pengui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pige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pige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rave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rave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rob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robi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seagul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seagul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sparro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sparrow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4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starlin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starling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swa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swa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turke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turke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woodpeck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woodpeck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ir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wre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r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a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y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ng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i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ear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ip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humb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dy par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ngu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il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idg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idg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il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st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buil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pyrami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pyrami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r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r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rmou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rmou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l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l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kini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lou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lous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p (hat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p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p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a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a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a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a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es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es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essing gow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armuff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armuff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lov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love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w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w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elm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elm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ack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ack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ean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ean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nicker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ota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otard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tten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tten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rk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rk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yjama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702FD6">
              <w:rPr>
                <w:rFonts w:ascii="Calibri" w:hAnsi="Calibri"/>
                <w:color w:val="000000"/>
              </w:rPr>
              <w:t>pajamas</w:t>
            </w:r>
            <w:proofErr w:type="spellEnd"/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b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b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arf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arf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aw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aw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ir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ir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kir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kir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oc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ock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9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ocking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ui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weat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weat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wimsui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wimsui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ight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ouser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ouser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i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i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th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tsui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shtra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shtra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g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rr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rre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s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sk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sk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t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thtub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n (waste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tt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tt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w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w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x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x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ck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ck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g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g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u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up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utc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a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a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u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g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tch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in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in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ntain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ll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nk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nk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and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nk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ampag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nk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id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nk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ffe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nk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nk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monad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nk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e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nk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isk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nk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ug &amp; cosmet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spir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ug &amp; cosmet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de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ug &amp; cosmet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buprofe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ug &amp; cosmet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ipstic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ug &amp; cosmet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ail polis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ug &amp; cosmet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nicill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ug &amp; cosmet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rfum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ug &amp; cosmet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702FD6">
              <w:rPr>
                <w:rFonts w:ascii="Calibri" w:hAnsi="Calibri"/>
                <w:color w:val="000000"/>
              </w:rPr>
              <w:t>valium</w:t>
            </w:r>
            <w:proofErr w:type="spellEnd"/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r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e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4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und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ldfis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ldfis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15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errin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cker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ckere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nno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nnow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lm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lm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rd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rdi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hor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ar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ou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ou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sh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un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ttercu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rnati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6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affodi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ais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andeli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andeli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eraniu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6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yacint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il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rigol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6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rchi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6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ns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opp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7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unflow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7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we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uli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7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c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scui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scui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ea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ea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7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tt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7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k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k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7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ee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ees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ocolat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urran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ughnu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8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ou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herk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ck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ce crea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a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8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ell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8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etchu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yonnai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l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9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ru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ru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is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isi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ic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ic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9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ndwic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9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ou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uga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ultan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oghur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20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twea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ot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ot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0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twea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ip flop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twea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ndal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ndal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twea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o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oe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twear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lipper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lipper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p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prico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0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nan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nan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lueberr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lueberr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err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err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1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conu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conu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1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ates (fruit)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rap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rap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rapefrui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rapefrui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1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wi frui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1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m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m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im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im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1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ng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1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el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2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ectar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ectari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u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rang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rang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2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ac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ac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anu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a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a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2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neapp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neapp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lu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lum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2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spberr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spberr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2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hubarb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hubarb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702FD6">
              <w:rPr>
                <w:rFonts w:ascii="Calibri" w:hAnsi="Calibri"/>
                <w:color w:val="000000"/>
              </w:rPr>
              <w:t>satsuma</w:t>
            </w:r>
            <w:proofErr w:type="spellEnd"/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rawberr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rawberr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anger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angeri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3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ruit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mel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rmchai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nc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nc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3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okca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okcas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ai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ai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3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andeli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andeli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est of drawer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c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oc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ad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upboa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upboar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eckchai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es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es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ess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ess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4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m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mp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4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rro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rro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cking chai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ck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of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of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oo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ool (furniture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25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ab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ab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5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urni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hro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n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n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et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et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tterfl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tterfl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terpilla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terpilla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entiped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ckroac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ckroac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ick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6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agonfl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6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e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e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rasshopp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rasshopp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rn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rn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usefl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usefl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dybi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6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ocus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6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lliped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squit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7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t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t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orpi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7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lu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nai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nai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7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id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id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7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ick insec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7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arantul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ermit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7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s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sp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nvertebrat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or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orm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8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eweller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acel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acel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eweller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ecklac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ecklac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8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eweller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ing (jewellery)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ing (</w:t>
            </w:r>
            <w:proofErr w:type="spellStart"/>
            <w:r w:rsidRPr="00702FD6">
              <w:rPr>
                <w:rFonts w:ascii="Calibri" w:hAnsi="Calibri"/>
                <w:color w:val="000000"/>
              </w:rPr>
              <w:t>jewelry</w:t>
            </w:r>
            <w:proofErr w:type="spellEnd"/>
            <w:r w:rsidRPr="00702FD6">
              <w:rPr>
                <w:rFonts w:ascii="Calibri" w:hAnsi="Calibri"/>
                <w:color w:val="000000"/>
              </w:rPr>
              <w:t>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n open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8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land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land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8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rkscre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rkscrew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8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utting boa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ard (wood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8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for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for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8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rat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rat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9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d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d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9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el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lat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lat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9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lling p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atul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atul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9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o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o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rain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rain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a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a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chenwa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is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29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lligato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lligato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t (animal)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t (animal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0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a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a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0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av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av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30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ffal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ffalo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0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lf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lf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m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me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0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eeta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eeta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ipmun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ipmun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0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w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ocodi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ocodi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1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e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e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g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1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nke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donke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31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elephan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elephan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31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fox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fox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31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fro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frog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31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gerbi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1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iraff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iraff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1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a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a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rill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rill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2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uinea pi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mst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mst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2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edgeho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ipp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2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r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rs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yen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yen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2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guan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iguan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2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angaro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2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mb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mb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opa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opar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3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i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i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3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iza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3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lam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nke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3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o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os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u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us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3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tt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tt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x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x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3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nth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nth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g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4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latypu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latypu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4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on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on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4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orcup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orcupi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4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bbi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bbi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cco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cco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4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4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ttlesnak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ttlesnak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hin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5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ee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eep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5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kun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kun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35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squirr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squirre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35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tig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tig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35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toa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toa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35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tortoi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tortois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35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wolf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5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anima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zebr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zebr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5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ncho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ncho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5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dg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6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t (sporting)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t (baseball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6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l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6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llow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6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uqu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uqu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6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ic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ic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6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us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us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ck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ck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6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tt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nd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nd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6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ertificat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ertificat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7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a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ai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7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iga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iga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7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igarett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igarett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7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ff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7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i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7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mb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mb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7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r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r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7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ane (equipment)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ane (machine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7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ay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ay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7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ushi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ushi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8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orknob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orknob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8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nvelop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nvelop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enc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enc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8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er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8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ann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8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at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at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8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lu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8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ggl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8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reeting ca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rd (greeting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8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o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o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9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e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e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9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dd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9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ter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ter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9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s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9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9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croscop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croscop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9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s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9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apk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apki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39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eed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0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g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0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0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nci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nci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0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llo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llow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40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0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pe (smoking)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pe (smoking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0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ois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0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ra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0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rojecto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rojecto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0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zo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zo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c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c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1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p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p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1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ul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ul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1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ndpap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ndpap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1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shel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el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1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wee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wee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1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702FD6">
              <w:rPr>
                <w:rFonts w:ascii="Calibri" w:hAnsi="Calibri"/>
                <w:color w:val="000000"/>
              </w:rPr>
              <w:t>sellotape</w:t>
            </w:r>
            <w:proofErr w:type="spellEnd"/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ape (scotch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1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iel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iel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1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ki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ki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1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ic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ic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2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o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to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2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urfboa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urfboar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2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yring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2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elepho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elepho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2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en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en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2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hermomet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hermomet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2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himb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himb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2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bacc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2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il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il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2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ng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ng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3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ipo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ipo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3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yr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3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umbrell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umbrell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3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n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n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3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c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3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e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ee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3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i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ip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3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ist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ist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3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is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indo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3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ccordi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ccordi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4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gpip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gpip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4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nj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njo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stanet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4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ell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ello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4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arin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arin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4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ymba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4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u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um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4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ut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lut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4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702FD6">
              <w:rPr>
                <w:rFonts w:ascii="Calibri" w:hAnsi="Calibri"/>
                <w:color w:val="000000"/>
              </w:rPr>
              <w:t>french</w:t>
            </w:r>
            <w:proofErr w:type="spellEnd"/>
            <w:r w:rsidRPr="00702FD6">
              <w:rPr>
                <w:rFonts w:ascii="Calibri" w:hAnsi="Calibri"/>
                <w:color w:val="000000"/>
              </w:rPr>
              <w:t xml:space="preserve"> hor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4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on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5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uita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uita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5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rmonic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rmonic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5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r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rp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5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rpsicho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rpsichor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5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rga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45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an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ano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5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cord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5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xopho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xopho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5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ambour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5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ombo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ombo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6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ump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ump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6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ub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uba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6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ic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iol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ioli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6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a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o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o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6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a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ochur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6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a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talogu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6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a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ictionar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6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a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ncyclopaedia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6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a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enu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enu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6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a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ewspap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7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a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mphl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7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ading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extboo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7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a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am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7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ab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ab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7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ayfis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7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lph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lphi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7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jellyfis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7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obst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obst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7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s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7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ctopu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ctopu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8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yst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8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raw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8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allo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8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rim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rimp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8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qui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qui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8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urt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urt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8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lru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lru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8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ea creatur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a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a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8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x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x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8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lt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lt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9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oo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oom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9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ainsa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9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is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ise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9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am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amp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9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owba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owba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9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l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ril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9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mm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mm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9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tch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tch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9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49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s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s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0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nif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nif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0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chet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chet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0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ail (tool)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0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nknif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0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lier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lier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0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loug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50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k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k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0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a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0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alp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0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issor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issor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1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re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rew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1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rewdriv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rewdriv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1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cyth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1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ov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ove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1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ad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ad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1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ann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renc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1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irit lev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ve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1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owe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1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ol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weezer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1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l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l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2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llo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llo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2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omeran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2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ic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2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l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ol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2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tbal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ootbal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2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702FD6">
              <w:rPr>
                <w:rFonts w:ascii="Calibri" w:hAnsi="Calibri"/>
                <w:color w:val="000000"/>
              </w:rPr>
              <w:t>frisbee</w:t>
            </w:r>
            <w:proofErr w:type="spellEnd"/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2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it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2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rb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arb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2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upp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2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tt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tt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3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702FD6">
              <w:rPr>
                <w:rFonts w:ascii="Calibri" w:hAnsi="Calibri"/>
                <w:color w:val="000000"/>
              </w:rPr>
              <w:t>rollerskate</w:t>
            </w:r>
            <w:proofErr w:type="spellEnd"/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3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kateboar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kateboard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3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wing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3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y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o-y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3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e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c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rc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e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hestnu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3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e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l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3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e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ucalyptu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3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e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i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3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e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a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a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4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e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4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e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ycamor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4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e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illo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illow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4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rtichok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sparagu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sparagu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4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uberg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eggplan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4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vocad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vocado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a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ean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4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occoli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roccoli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4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702FD6">
              <w:rPr>
                <w:rFonts w:ascii="Calibri" w:hAnsi="Calibri"/>
                <w:color w:val="000000"/>
              </w:rPr>
              <w:t>brussel</w:t>
            </w:r>
            <w:proofErr w:type="spellEnd"/>
            <w:r w:rsidRPr="00702FD6">
              <w:rPr>
                <w:rFonts w:ascii="Calibri" w:hAnsi="Calibri"/>
                <w:color w:val="000000"/>
              </w:rPr>
              <w:t xml:space="preserve"> sprout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5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bbag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bbag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5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rro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rro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5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uliflow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uliflow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5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eler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eler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5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r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r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5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urgett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zucchini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5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ucumb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ucumb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55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arlic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arlic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5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e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5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ttuc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ettuc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6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hroom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ushroom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6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liv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liv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6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ni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nion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6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rsle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arsle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6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a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ea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6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otato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6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umpk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umpki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6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dis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dis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6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inac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inac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6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weet potat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am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7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mato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omato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7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getab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urni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urnip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7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eropla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irpla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7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mbulanc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mbulanc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7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cyc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ik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7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gg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gg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7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s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7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7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rava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7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rriag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8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r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r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8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oach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8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lid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8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elicopt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elicopt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58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jee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D6">
              <w:rPr>
                <w:rFonts w:ascii="Calibri" w:hAnsi="Calibri"/>
                <w:color w:val="000000"/>
              </w:rPr>
              <w:t>jeep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8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and rov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8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imous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imousi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8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lorr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8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ped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8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torcyc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motorcyc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9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702FD6">
              <w:rPr>
                <w:rFonts w:ascii="Calibri" w:hAnsi="Calibri"/>
                <w:color w:val="000000"/>
              </w:rPr>
              <w:t>porsche</w:t>
            </w:r>
            <w:proofErr w:type="spellEnd"/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9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nge rov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9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ck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ock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9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 xml:space="preserve">rolls </w:t>
            </w:r>
            <w:proofErr w:type="spellStart"/>
            <w:r w:rsidRPr="00702FD6">
              <w:rPr>
                <w:rFonts w:ascii="Calibri" w:hAnsi="Calibri"/>
                <w:color w:val="000000"/>
              </w:rPr>
              <w:t>royce</w:t>
            </w:r>
            <w:proofErr w:type="spellEnd"/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9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ledg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leigh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9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an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ank (army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9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axi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axi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9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acto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acto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9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ai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ai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59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icyc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icyc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0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olle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olley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0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uc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ruck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0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unicyc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unicyc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0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a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a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0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eelbarro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eelbarrow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0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heelchai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0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rg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0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a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a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lastRenderedPageBreak/>
              <w:t>60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no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no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0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ingh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1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ferry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1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ouseboa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1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kayak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1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oil tank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1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f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af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1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ip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ip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1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eedboa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1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ubmarin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ubmarin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1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tugboa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1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ater vehicle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ach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ach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2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arro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2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yon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ayon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2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mb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mb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2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w (weapon)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ow (weapon)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2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lle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bulle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2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nn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nn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2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tapult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atapult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2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lub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849" w:type="dxa"/>
            <w:vAlign w:val="bottom"/>
          </w:tcPr>
          <w:p w:rsidR="00FD6B5D" w:rsidRPr="00702FD6" w:rsidRDefault="00FD6B5D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28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ossbow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crossbow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29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agg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dagg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30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renad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renad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31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u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gu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32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rpoo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harpoo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33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stol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pistol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34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volve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evolver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35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ifle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rifle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36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otgun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hotgun</w:t>
            </w:r>
          </w:p>
        </w:tc>
      </w:tr>
      <w:tr w:rsidR="00CC1BD3" w:rsidRPr="00702FD6"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37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ear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pear</w:t>
            </w:r>
          </w:p>
        </w:tc>
      </w:tr>
      <w:tr w:rsidR="00CC1BD3"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638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weapon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word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bottom"/>
          </w:tcPr>
          <w:p w:rsidR="00FD6B5D" w:rsidRPr="00702FD6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bottom"/>
          </w:tcPr>
          <w:p w:rsidR="00FD6B5D" w:rsidRDefault="00CC1BD3" w:rsidP="00FD6B5D">
            <w:pPr>
              <w:ind w:firstLine="0"/>
              <w:jc w:val="left"/>
              <w:rPr>
                <w:rFonts w:ascii="Times New Roman" w:hAnsi="Times New Roman" w:cs="Times New Roman"/>
                <w:b/>
              </w:rPr>
            </w:pPr>
            <w:r w:rsidRPr="00702FD6">
              <w:rPr>
                <w:rFonts w:ascii="Calibri" w:hAnsi="Calibri"/>
                <w:color w:val="000000"/>
              </w:rPr>
              <w:t>sword</w:t>
            </w:r>
          </w:p>
        </w:tc>
      </w:tr>
    </w:tbl>
    <w:p w:rsidR="00A8213B" w:rsidRDefault="00A8213B" w:rsidP="00A8213B">
      <w:pPr>
        <w:ind w:firstLine="0"/>
        <w:jc w:val="left"/>
        <w:rPr>
          <w:rFonts w:ascii="Times New Roman" w:hAnsi="Times New Roman" w:cs="Times New Roman"/>
          <w:b/>
        </w:rPr>
      </w:pPr>
    </w:p>
    <w:sectPr w:rsidR="00A8213B" w:rsidSect="00746B5D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578C" w:rsidRDefault="0074578C" w:rsidP="00D667CE">
      <w:pPr>
        <w:spacing w:after="0" w:line="240" w:lineRule="auto"/>
      </w:pPr>
      <w:r>
        <w:separator/>
      </w:r>
    </w:p>
  </w:endnote>
  <w:endnote w:type="continuationSeparator" w:id="0">
    <w:p w:rsidR="0074578C" w:rsidRDefault="0074578C" w:rsidP="00D66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578C" w:rsidRDefault="0074578C" w:rsidP="00D667CE">
      <w:pPr>
        <w:spacing w:after="0" w:line="240" w:lineRule="auto"/>
      </w:pPr>
      <w:r>
        <w:separator/>
      </w:r>
    </w:p>
  </w:footnote>
  <w:footnote w:type="continuationSeparator" w:id="0">
    <w:p w:rsidR="0074578C" w:rsidRDefault="0074578C" w:rsidP="00D667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3366" w:rsidRDefault="00053366">
    <w:pPr>
      <w:pStyle w:val="Header"/>
      <w:jc w:val="right"/>
    </w:pPr>
    <w:r>
      <w:rPr>
        <w:rFonts w:ascii="Times New Roman" w:hAnsi="Times New Roman" w:cs="Times New Roman"/>
      </w:rPr>
      <w:t xml:space="preserve">Running Head: </w:t>
    </w:r>
    <w:proofErr w:type="spellStart"/>
    <w:r>
      <w:rPr>
        <w:rFonts w:ascii="Times New Roman" w:hAnsi="Times New Roman" w:cs="Times New Roman"/>
      </w:rPr>
      <w:t>CSLB</w:t>
    </w:r>
    <w:proofErr w:type="spellEnd"/>
    <w:r>
      <w:rPr>
        <w:rFonts w:ascii="Times New Roman" w:hAnsi="Times New Roman" w:cs="Times New Roman"/>
      </w:rPr>
      <w:t xml:space="preserve"> PROPERTY NORMS</w:t>
    </w:r>
    <w:r>
      <w:rPr>
        <w:rFonts w:ascii="Times New Roman" w:hAnsi="Times New Roman" w:cs="Times New Roman"/>
      </w:rPr>
      <w:tab/>
    </w:r>
    <w:sdt>
      <w:sdtPr>
        <w:id w:val="16689171"/>
        <w:docPartObj>
          <w:docPartGallery w:val="Page Numbers (Top of Page)"/>
          <w:docPartUnique/>
        </w:docPartObj>
      </w:sdtPr>
      <w:sdtContent>
        <w:fldSimple w:instr=" PAGE   \* MERGEFORMAT ">
          <w:r w:rsidR="00A33759">
            <w:rPr>
              <w:noProof/>
            </w:rPr>
            <w:t>2</w:t>
          </w:r>
        </w:fldSimple>
      </w:sdtContent>
    </w:sdt>
  </w:p>
  <w:p w:rsidR="00053366" w:rsidRDefault="0005336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610B9"/>
    <w:multiLevelType w:val="hybridMultilevel"/>
    <w:tmpl w:val="85B01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BD383E"/>
    <w:multiLevelType w:val="hybridMultilevel"/>
    <w:tmpl w:val="042E95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115A30"/>
    <w:multiLevelType w:val="hybridMultilevel"/>
    <w:tmpl w:val="DEB6A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96650E"/>
    <w:multiLevelType w:val="hybridMultilevel"/>
    <w:tmpl w:val="1C6CA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oNotTrackMoves/>
  <w:defaultTabStop w:val="720"/>
  <w:drawingGridHorizontalSpacing w:val="110"/>
  <w:displayHorizont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/>
  <w:rsids>
    <w:rsidRoot w:val="00B40075"/>
    <w:rsid w:val="0002357E"/>
    <w:rsid w:val="00025E55"/>
    <w:rsid w:val="00030B80"/>
    <w:rsid w:val="00036208"/>
    <w:rsid w:val="00053366"/>
    <w:rsid w:val="00060445"/>
    <w:rsid w:val="000752C3"/>
    <w:rsid w:val="0007666F"/>
    <w:rsid w:val="00083694"/>
    <w:rsid w:val="000847F0"/>
    <w:rsid w:val="000955D2"/>
    <w:rsid w:val="00097C0E"/>
    <w:rsid w:val="000A1788"/>
    <w:rsid w:val="000A47CD"/>
    <w:rsid w:val="000A67DD"/>
    <w:rsid w:val="000B4FB8"/>
    <w:rsid w:val="000B7FFE"/>
    <w:rsid w:val="000C3131"/>
    <w:rsid w:val="000D0B2B"/>
    <w:rsid w:val="000D6707"/>
    <w:rsid w:val="000E17E2"/>
    <w:rsid w:val="000E2B1A"/>
    <w:rsid w:val="000F67FE"/>
    <w:rsid w:val="000F6A49"/>
    <w:rsid w:val="000F6E51"/>
    <w:rsid w:val="00106DE8"/>
    <w:rsid w:val="0011472D"/>
    <w:rsid w:val="001149A8"/>
    <w:rsid w:val="001213A9"/>
    <w:rsid w:val="001246C9"/>
    <w:rsid w:val="001265D1"/>
    <w:rsid w:val="00126C7E"/>
    <w:rsid w:val="00131BD9"/>
    <w:rsid w:val="001331B2"/>
    <w:rsid w:val="00135162"/>
    <w:rsid w:val="00135221"/>
    <w:rsid w:val="0015220D"/>
    <w:rsid w:val="001534CA"/>
    <w:rsid w:val="001539A0"/>
    <w:rsid w:val="0015526F"/>
    <w:rsid w:val="00161817"/>
    <w:rsid w:val="00164E1D"/>
    <w:rsid w:val="00166AE1"/>
    <w:rsid w:val="0017169E"/>
    <w:rsid w:val="00186639"/>
    <w:rsid w:val="00191E03"/>
    <w:rsid w:val="00193F69"/>
    <w:rsid w:val="001A1484"/>
    <w:rsid w:val="001A2CB8"/>
    <w:rsid w:val="001A3CFF"/>
    <w:rsid w:val="001B2E27"/>
    <w:rsid w:val="001B3A36"/>
    <w:rsid w:val="001B6DAC"/>
    <w:rsid w:val="001C089E"/>
    <w:rsid w:val="001C6644"/>
    <w:rsid w:val="001F288D"/>
    <w:rsid w:val="001F5249"/>
    <w:rsid w:val="0020559A"/>
    <w:rsid w:val="002169DD"/>
    <w:rsid w:val="00224798"/>
    <w:rsid w:val="00240B02"/>
    <w:rsid w:val="00254386"/>
    <w:rsid w:val="00254DE4"/>
    <w:rsid w:val="00255610"/>
    <w:rsid w:val="00281879"/>
    <w:rsid w:val="002A3385"/>
    <w:rsid w:val="002A4CE9"/>
    <w:rsid w:val="002B037A"/>
    <w:rsid w:val="002B09D7"/>
    <w:rsid w:val="002B1843"/>
    <w:rsid w:val="002B2F2C"/>
    <w:rsid w:val="002B4D53"/>
    <w:rsid w:val="002C0442"/>
    <w:rsid w:val="002C405D"/>
    <w:rsid w:val="002C5B76"/>
    <w:rsid w:val="002D2F36"/>
    <w:rsid w:val="002D4BD9"/>
    <w:rsid w:val="002D5D92"/>
    <w:rsid w:val="002E05F0"/>
    <w:rsid w:val="002E6D71"/>
    <w:rsid w:val="002F0495"/>
    <w:rsid w:val="002F12CA"/>
    <w:rsid w:val="002F3C07"/>
    <w:rsid w:val="002F7590"/>
    <w:rsid w:val="00301393"/>
    <w:rsid w:val="003154FB"/>
    <w:rsid w:val="0032225F"/>
    <w:rsid w:val="00327F45"/>
    <w:rsid w:val="003306B5"/>
    <w:rsid w:val="00347BD4"/>
    <w:rsid w:val="0035636B"/>
    <w:rsid w:val="0036462F"/>
    <w:rsid w:val="003825AF"/>
    <w:rsid w:val="00394F81"/>
    <w:rsid w:val="003A182D"/>
    <w:rsid w:val="003A57BD"/>
    <w:rsid w:val="003B613D"/>
    <w:rsid w:val="003C535E"/>
    <w:rsid w:val="003D2310"/>
    <w:rsid w:val="003D7C31"/>
    <w:rsid w:val="003E170E"/>
    <w:rsid w:val="003F2601"/>
    <w:rsid w:val="003F389A"/>
    <w:rsid w:val="003F41BC"/>
    <w:rsid w:val="003F6563"/>
    <w:rsid w:val="003F78A8"/>
    <w:rsid w:val="00410A0A"/>
    <w:rsid w:val="00426F08"/>
    <w:rsid w:val="00427279"/>
    <w:rsid w:val="004300F5"/>
    <w:rsid w:val="00430379"/>
    <w:rsid w:val="00434FD9"/>
    <w:rsid w:val="00443B25"/>
    <w:rsid w:val="004504BB"/>
    <w:rsid w:val="0046122A"/>
    <w:rsid w:val="00463946"/>
    <w:rsid w:val="00470089"/>
    <w:rsid w:val="0048168A"/>
    <w:rsid w:val="00481E35"/>
    <w:rsid w:val="00482677"/>
    <w:rsid w:val="00485C85"/>
    <w:rsid w:val="00491D33"/>
    <w:rsid w:val="00493A3C"/>
    <w:rsid w:val="00496AE8"/>
    <w:rsid w:val="004A08C2"/>
    <w:rsid w:val="004A2FA0"/>
    <w:rsid w:val="004A6095"/>
    <w:rsid w:val="004A6233"/>
    <w:rsid w:val="004B26BB"/>
    <w:rsid w:val="004C0298"/>
    <w:rsid w:val="004C0F44"/>
    <w:rsid w:val="004D4316"/>
    <w:rsid w:val="004D7EDC"/>
    <w:rsid w:val="004E1656"/>
    <w:rsid w:val="004E77BA"/>
    <w:rsid w:val="004F7CB3"/>
    <w:rsid w:val="005026C0"/>
    <w:rsid w:val="00510387"/>
    <w:rsid w:val="005140D6"/>
    <w:rsid w:val="005166B6"/>
    <w:rsid w:val="00517699"/>
    <w:rsid w:val="00517937"/>
    <w:rsid w:val="00524B90"/>
    <w:rsid w:val="00530686"/>
    <w:rsid w:val="00532DC5"/>
    <w:rsid w:val="00534D22"/>
    <w:rsid w:val="005364A0"/>
    <w:rsid w:val="00542C7F"/>
    <w:rsid w:val="00555F69"/>
    <w:rsid w:val="00560435"/>
    <w:rsid w:val="00574876"/>
    <w:rsid w:val="005801DB"/>
    <w:rsid w:val="00580425"/>
    <w:rsid w:val="00580776"/>
    <w:rsid w:val="00582B50"/>
    <w:rsid w:val="00587FF0"/>
    <w:rsid w:val="0059107D"/>
    <w:rsid w:val="00594A2A"/>
    <w:rsid w:val="00596943"/>
    <w:rsid w:val="00596B1F"/>
    <w:rsid w:val="005A1C01"/>
    <w:rsid w:val="005A25D9"/>
    <w:rsid w:val="005B5455"/>
    <w:rsid w:val="005C739B"/>
    <w:rsid w:val="005E53D9"/>
    <w:rsid w:val="0060105E"/>
    <w:rsid w:val="006106E3"/>
    <w:rsid w:val="00611587"/>
    <w:rsid w:val="0062432C"/>
    <w:rsid w:val="00632AC2"/>
    <w:rsid w:val="00637B62"/>
    <w:rsid w:val="006435F9"/>
    <w:rsid w:val="00650937"/>
    <w:rsid w:val="00650C45"/>
    <w:rsid w:val="00651C69"/>
    <w:rsid w:val="00652A82"/>
    <w:rsid w:val="0065750B"/>
    <w:rsid w:val="006578CF"/>
    <w:rsid w:val="0066664D"/>
    <w:rsid w:val="006710F5"/>
    <w:rsid w:val="00680F29"/>
    <w:rsid w:val="0068369F"/>
    <w:rsid w:val="00690EEB"/>
    <w:rsid w:val="006B0415"/>
    <w:rsid w:val="006B245A"/>
    <w:rsid w:val="006C7122"/>
    <w:rsid w:val="006E0CA2"/>
    <w:rsid w:val="006E6041"/>
    <w:rsid w:val="006F59C5"/>
    <w:rsid w:val="00700025"/>
    <w:rsid w:val="00702FD6"/>
    <w:rsid w:val="00717754"/>
    <w:rsid w:val="00725314"/>
    <w:rsid w:val="0073432D"/>
    <w:rsid w:val="00742E13"/>
    <w:rsid w:val="0074303F"/>
    <w:rsid w:val="0074578C"/>
    <w:rsid w:val="00746B5D"/>
    <w:rsid w:val="0075657D"/>
    <w:rsid w:val="00757275"/>
    <w:rsid w:val="00761556"/>
    <w:rsid w:val="00772E84"/>
    <w:rsid w:val="00785FA3"/>
    <w:rsid w:val="007860D3"/>
    <w:rsid w:val="00791E76"/>
    <w:rsid w:val="007921B4"/>
    <w:rsid w:val="007B23A7"/>
    <w:rsid w:val="007B526A"/>
    <w:rsid w:val="007C56A8"/>
    <w:rsid w:val="007D006D"/>
    <w:rsid w:val="007D2D8F"/>
    <w:rsid w:val="007D37DD"/>
    <w:rsid w:val="007D7E76"/>
    <w:rsid w:val="007E1F61"/>
    <w:rsid w:val="007E3228"/>
    <w:rsid w:val="007F154A"/>
    <w:rsid w:val="007F1BEA"/>
    <w:rsid w:val="007F3B76"/>
    <w:rsid w:val="007F43FC"/>
    <w:rsid w:val="007F7AF8"/>
    <w:rsid w:val="00803CA2"/>
    <w:rsid w:val="00804B28"/>
    <w:rsid w:val="00812A9F"/>
    <w:rsid w:val="008138B2"/>
    <w:rsid w:val="00822A55"/>
    <w:rsid w:val="00873A66"/>
    <w:rsid w:val="00881F92"/>
    <w:rsid w:val="00890E8B"/>
    <w:rsid w:val="008B1AC0"/>
    <w:rsid w:val="008B7019"/>
    <w:rsid w:val="008C2133"/>
    <w:rsid w:val="008C4998"/>
    <w:rsid w:val="008C5458"/>
    <w:rsid w:val="008D39EB"/>
    <w:rsid w:val="008D7F27"/>
    <w:rsid w:val="008E56C2"/>
    <w:rsid w:val="008F013D"/>
    <w:rsid w:val="008F1C2E"/>
    <w:rsid w:val="008F6F16"/>
    <w:rsid w:val="009106A0"/>
    <w:rsid w:val="0091785A"/>
    <w:rsid w:val="00920034"/>
    <w:rsid w:val="00920400"/>
    <w:rsid w:val="009226E4"/>
    <w:rsid w:val="00924C0C"/>
    <w:rsid w:val="00932783"/>
    <w:rsid w:val="00933A3B"/>
    <w:rsid w:val="009436F2"/>
    <w:rsid w:val="0094599C"/>
    <w:rsid w:val="00946034"/>
    <w:rsid w:val="009558A4"/>
    <w:rsid w:val="009866D5"/>
    <w:rsid w:val="0099381F"/>
    <w:rsid w:val="009A0588"/>
    <w:rsid w:val="009A09CE"/>
    <w:rsid w:val="009A1602"/>
    <w:rsid w:val="009A7059"/>
    <w:rsid w:val="009A73CC"/>
    <w:rsid w:val="009C1922"/>
    <w:rsid w:val="009C1E1D"/>
    <w:rsid w:val="009C5D81"/>
    <w:rsid w:val="009D0537"/>
    <w:rsid w:val="009D722A"/>
    <w:rsid w:val="009E6B3A"/>
    <w:rsid w:val="009F1CAD"/>
    <w:rsid w:val="00A0254C"/>
    <w:rsid w:val="00A02EC0"/>
    <w:rsid w:val="00A079FC"/>
    <w:rsid w:val="00A13B6F"/>
    <w:rsid w:val="00A2072F"/>
    <w:rsid w:val="00A20C20"/>
    <w:rsid w:val="00A25DDD"/>
    <w:rsid w:val="00A33759"/>
    <w:rsid w:val="00A40A03"/>
    <w:rsid w:val="00A43F8A"/>
    <w:rsid w:val="00A4497F"/>
    <w:rsid w:val="00A516E5"/>
    <w:rsid w:val="00A62CAD"/>
    <w:rsid w:val="00A66090"/>
    <w:rsid w:val="00A80182"/>
    <w:rsid w:val="00A8213B"/>
    <w:rsid w:val="00A86F8E"/>
    <w:rsid w:val="00AB1899"/>
    <w:rsid w:val="00AB5DD8"/>
    <w:rsid w:val="00AC045D"/>
    <w:rsid w:val="00AD042A"/>
    <w:rsid w:val="00AF5F0A"/>
    <w:rsid w:val="00B062F6"/>
    <w:rsid w:val="00B124A5"/>
    <w:rsid w:val="00B21430"/>
    <w:rsid w:val="00B2193A"/>
    <w:rsid w:val="00B30BD9"/>
    <w:rsid w:val="00B31CDB"/>
    <w:rsid w:val="00B32372"/>
    <w:rsid w:val="00B40075"/>
    <w:rsid w:val="00B55633"/>
    <w:rsid w:val="00B56DFA"/>
    <w:rsid w:val="00B61511"/>
    <w:rsid w:val="00B771CA"/>
    <w:rsid w:val="00B93D89"/>
    <w:rsid w:val="00BA59E5"/>
    <w:rsid w:val="00BA710D"/>
    <w:rsid w:val="00BB39D6"/>
    <w:rsid w:val="00BB3B2C"/>
    <w:rsid w:val="00BC53BC"/>
    <w:rsid w:val="00BC541A"/>
    <w:rsid w:val="00BD3AF9"/>
    <w:rsid w:val="00BF19CC"/>
    <w:rsid w:val="00BF55AF"/>
    <w:rsid w:val="00BF5C07"/>
    <w:rsid w:val="00C07048"/>
    <w:rsid w:val="00C25719"/>
    <w:rsid w:val="00C26840"/>
    <w:rsid w:val="00C30C48"/>
    <w:rsid w:val="00C35098"/>
    <w:rsid w:val="00C52B71"/>
    <w:rsid w:val="00C552D6"/>
    <w:rsid w:val="00C5601C"/>
    <w:rsid w:val="00C57CAC"/>
    <w:rsid w:val="00C604C6"/>
    <w:rsid w:val="00C619BF"/>
    <w:rsid w:val="00C65DAC"/>
    <w:rsid w:val="00C80E92"/>
    <w:rsid w:val="00C9224C"/>
    <w:rsid w:val="00C9330F"/>
    <w:rsid w:val="00CA42C7"/>
    <w:rsid w:val="00CA5EDB"/>
    <w:rsid w:val="00CC10D2"/>
    <w:rsid w:val="00CC1BD3"/>
    <w:rsid w:val="00CD1ED7"/>
    <w:rsid w:val="00CE7331"/>
    <w:rsid w:val="00CF1DC3"/>
    <w:rsid w:val="00CF37B6"/>
    <w:rsid w:val="00D039FC"/>
    <w:rsid w:val="00D050AC"/>
    <w:rsid w:val="00D1646B"/>
    <w:rsid w:val="00D232C5"/>
    <w:rsid w:val="00D33EC4"/>
    <w:rsid w:val="00D526B0"/>
    <w:rsid w:val="00D667CE"/>
    <w:rsid w:val="00D8315A"/>
    <w:rsid w:val="00D84AD2"/>
    <w:rsid w:val="00D932C8"/>
    <w:rsid w:val="00D9346F"/>
    <w:rsid w:val="00DA3D3F"/>
    <w:rsid w:val="00DA4A1D"/>
    <w:rsid w:val="00DA5E51"/>
    <w:rsid w:val="00DB1928"/>
    <w:rsid w:val="00DB697A"/>
    <w:rsid w:val="00DC06B4"/>
    <w:rsid w:val="00DC2A79"/>
    <w:rsid w:val="00DE5CAC"/>
    <w:rsid w:val="00DE7D89"/>
    <w:rsid w:val="00DF06C6"/>
    <w:rsid w:val="00DF2795"/>
    <w:rsid w:val="00E11E28"/>
    <w:rsid w:val="00E14F83"/>
    <w:rsid w:val="00E16573"/>
    <w:rsid w:val="00E16B04"/>
    <w:rsid w:val="00E16E4A"/>
    <w:rsid w:val="00E20110"/>
    <w:rsid w:val="00E204E9"/>
    <w:rsid w:val="00E425C8"/>
    <w:rsid w:val="00E523B2"/>
    <w:rsid w:val="00E60CB4"/>
    <w:rsid w:val="00E628AF"/>
    <w:rsid w:val="00E74485"/>
    <w:rsid w:val="00E86D9C"/>
    <w:rsid w:val="00E95242"/>
    <w:rsid w:val="00EB24CD"/>
    <w:rsid w:val="00EB307C"/>
    <w:rsid w:val="00EB4715"/>
    <w:rsid w:val="00EC03A8"/>
    <w:rsid w:val="00EC5478"/>
    <w:rsid w:val="00ED6F7D"/>
    <w:rsid w:val="00F00621"/>
    <w:rsid w:val="00F03616"/>
    <w:rsid w:val="00F05464"/>
    <w:rsid w:val="00F07D04"/>
    <w:rsid w:val="00F15A33"/>
    <w:rsid w:val="00F20750"/>
    <w:rsid w:val="00F21C18"/>
    <w:rsid w:val="00F30979"/>
    <w:rsid w:val="00F30E1F"/>
    <w:rsid w:val="00F311F1"/>
    <w:rsid w:val="00F32BA0"/>
    <w:rsid w:val="00F546AE"/>
    <w:rsid w:val="00F55B9A"/>
    <w:rsid w:val="00F571F3"/>
    <w:rsid w:val="00F67655"/>
    <w:rsid w:val="00F772DF"/>
    <w:rsid w:val="00F84FF3"/>
    <w:rsid w:val="00F92CEB"/>
    <w:rsid w:val="00FA411F"/>
    <w:rsid w:val="00FA5C97"/>
    <w:rsid w:val="00FD0ECA"/>
    <w:rsid w:val="00FD6B5D"/>
    <w:rsid w:val="00FE5D98"/>
    <w:rsid w:val="00FF0135"/>
    <w:rsid w:val="00FF1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400" w:line="480" w:lineRule="auto"/>
        <w:ind w:firstLine="85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A0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C2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D0B2B"/>
    <w:pPr>
      <w:ind w:left="720"/>
      <w:contextualSpacing/>
    </w:pPr>
  </w:style>
  <w:style w:type="table" w:styleId="TableGrid">
    <w:name w:val="Table Grid"/>
    <w:basedOn w:val="TableNormal"/>
    <w:uiPriority w:val="59"/>
    <w:rsid w:val="004A08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0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8C2"/>
    <w:rPr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A08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8369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6E4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921B4"/>
    <w:pPr>
      <w:spacing w:after="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66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7CE"/>
  </w:style>
  <w:style w:type="paragraph" w:styleId="Footer">
    <w:name w:val="footer"/>
    <w:basedOn w:val="Normal"/>
    <w:link w:val="FooterChar"/>
    <w:uiPriority w:val="99"/>
    <w:semiHidden/>
    <w:unhideWhenUsed/>
    <w:rsid w:val="00D66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667CE"/>
  </w:style>
  <w:style w:type="character" w:styleId="Strong">
    <w:name w:val="Strong"/>
    <w:basedOn w:val="DefaultParagraphFont"/>
    <w:uiPriority w:val="22"/>
    <w:qFormat/>
    <w:rsid w:val="00CA42C7"/>
    <w:rPr>
      <w:b/>
      <w:bCs/>
    </w:rPr>
  </w:style>
  <w:style w:type="character" w:styleId="Emphasis">
    <w:name w:val="Emphasis"/>
    <w:basedOn w:val="DefaultParagraphFont"/>
    <w:uiPriority w:val="20"/>
    <w:qFormat/>
    <w:rsid w:val="00CA42C7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2B09D7"/>
    <w:rPr>
      <w:i/>
      <w:iCs/>
      <w:color w:val="808080" w:themeColor="text1" w:themeTint="7F"/>
    </w:rPr>
  </w:style>
  <w:style w:type="paragraph" w:styleId="Revision">
    <w:name w:val="Revision"/>
    <w:hidden/>
    <w:uiPriority w:val="99"/>
    <w:semiHidden/>
    <w:rsid w:val="00CC1BD3"/>
    <w:pPr>
      <w:spacing w:after="0" w:line="240" w:lineRule="auto"/>
      <w:ind w:firstLine="0"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98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CEC5D7-1036-49AC-A5F6-62B84DCC9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774</Words>
  <Characters>15817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i</dc:creator>
  <cp:lastModifiedBy>fleano</cp:lastModifiedBy>
  <cp:revision>2</cp:revision>
  <cp:lastPrinted>2013-06-18T18:25:00Z</cp:lastPrinted>
  <dcterms:created xsi:type="dcterms:W3CDTF">2013-11-09T21:34:00Z</dcterms:created>
  <dcterms:modified xsi:type="dcterms:W3CDTF">2013-11-09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WEtUEZYi"/&gt;&lt;style id="http://www.zotero.org/styles/apa" hasBibliography="1" bibliographyStyleHasBeenSet="1"/&gt;&lt;prefs&gt;&lt;pref name="fieldType" value="Field"/&gt;&lt;pref name="storeReferences" value="true"/</vt:lpwstr>
  </property>
  <property fmtid="{D5CDD505-2E9C-101B-9397-08002B2CF9AE}" pid="3" name="ZOTERO_PREF_2">
    <vt:lpwstr>&gt;&lt;pref name="automaticJournalAbbreviations" value="true"/&gt;&lt;pref name="noteType" value="0"/&gt;&lt;/prefs&gt;&lt;/data&gt;</vt:lpwstr>
  </property>
</Properties>
</file>